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FFE9C" w14:textId="1F58444D" w:rsidR="007C5D09" w:rsidRPr="00021E93" w:rsidRDefault="007C5D09" w:rsidP="00021E9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021E93">
        <w:rPr>
          <w:rFonts w:ascii="Arial" w:hAnsi="Arial" w:cs="Arial"/>
          <w:b/>
          <w:bCs/>
          <w:lang w:val="en-US"/>
        </w:rPr>
        <w:t>Supporting information</w:t>
      </w:r>
    </w:p>
    <w:p w14:paraId="3B779D22" w14:textId="634702FB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  <w:r w:rsidRPr="00021E93">
        <w:rPr>
          <w:rFonts w:ascii="Arial" w:hAnsi="Arial" w:cs="Arial"/>
          <w:b/>
          <w:bCs/>
          <w:lang w:val="en-US"/>
        </w:rPr>
        <w:t xml:space="preserve">Table 1.  Examples of participant quotes: </w:t>
      </w:r>
      <w:r w:rsidR="002660A5">
        <w:rPr>
          <w:rFonts w:ascii="Arial" w:hAnsi="Arial" w:cs="Arial"/>
          <w:b/>
          <w:bCs/>
          <w:lang w:val="en-US"/>
        </w:rPr>
        <w:t xml:space="preserve">health </w:t>
      </w:r>
      <w:bookmarkStart w:id="0" w:name="_GoBack"/>
      <w:bookmarkEnd w:id="0"/>
      <w:r w:rsidRPr="00021E93">
        <w:rPr>
          <w:rFonts w:ascii="Arial" w:hAnsi="Arial" w:cs="Arial"/>
          <w:b/>
          <w:bCs/>
          <w:lang w:val="en-US"/>
        </w:rPr>
        <w:t>complaints still present due to prior severe preeclampsia</w:t>
      </w:r>
    </w:p>
    <w:tbl>
      <w:tblPr>
        <w:tblStyle w:val="Tabelraster"/>
        <w:tblW w:w="992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4962"/>
      </w:tblGrid>
      <w:tr w:rsidR="007C5D09" w:rsidRPr="00021E93" w14:paraId="4046626F" w14:textId="77777777" w:rsidTr="009732E2">
        <w:tc>
          <w:tcPr>
            <w:tcW w:w="4961" w:type="dxa"/>
          </w:tcPr>
          <w:p w14:paraId="76D401DB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</w:rPr>
              <w:t>Quote in Dutch</w:t>
            </w:r>
          </w:p>
          <w:p w14:paraId="3E582CF7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Original)</w:t>
            </w:r>
          </w:p>
        </w:tc>
        <w:tc>
          <w:tcPr>
            <w:tcW w:w="4962" w:type="dxa"/>
          </w:tcPr>
          <w:p w14:paraId="57C1C3B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</w:rPr>
              <w:t>Quote in English</w:t>
            </w:r>
          </w:p>
          <w:p w14:paraId="3F7D2D7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Translation)</w:t>
            </w:r>
          </w:p>
        </w:tc>
      </w:tr>
      <w:tr w:rsidR="007C5D09" w:rsidRPr="00021E93" w14:paraId="5631487D" w14:textId="77777777" w:rsidTr="009732E2">
        <w:tc>
          <w:tcPr>
            <w:tcW w:w="4961" w:type="dxa"/>
          </w:tcPr>
          <w:p w14:paraId="673B103E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  <w:lang w:val="nl-NL"/>
              </w:rPr>
            </w:pPr>
            <w:r w:rsidRPr="00021E93">
              <w:rPr>
                <w:rFonts w:ascii="Arial" w:hAnsi="Arial" w:cs="Arial"/>
                <w:bCs/>
                <w:lang w:val="nl-NL"/>
              </w:rPr>
              <w:t>“Hoofdpijn, prikkelgevoelig, angstig, soms moe”</w:t>
            </w:r>
          </w:p>
        </w:tc>
        <w:tc>
          <w:tcPr>
            <w:tcW w:w="4962" w:type="dxa"/>
          </w:tcPr>
          <w:p w14:paraId="5FEB052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Headache, sensitive to stimuli, anxious, sometimes tired”</w:t>
            </w:r>
          </w:p>
        </w:tc>
      </w:tr>
      <w:tr w:rsidR="007C5D09" w:rsidRPr="00021E93" w14:paraId="3653AC48" w14:textId="77777777" w:rsidTr="009732E2">
        <w:tc>
          <w:tcPr>
            <w:tcW w:w="4961" w:type="dxa"/>
          </w:tcPr>
          <w:p w14:paraId="3BB6BA67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  <w:lang w:val="nl-NL"/>
              </w:rPr>
            </w:pPr>
            <w:r w:rsidRPr="00021E93">
              <w:rPr>
                <w:rFonts w:ascii="Arial" w:hAnsi="Arial" w:cs="Arial"/>
                <w:bCs/>
                <w:lang w:val="nl-NL"/>
              </w:rPr>
              <w:t>“Geheugen-, concentratie-, leer-, oriëntatieproblemen, zeer prikkelgevoelig, zeer vermoeid”</w:t>
            </w:r>
          </w:p>
        </w:tc>
        <w:tc>
          <w:tcPr>
            <w:tcW w:w="4962" w:type="dxa"/>
          </w:tcPr>
          <w:p w14:paraId="6C19D6D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Problems with memory, concentration, learning and orientation, very sensitive to stimuli, very tired”</w:t>
            </w:r>
          </w:p>
        </w:tc>
      </w:tr>
      <w:tr w:rsidR="007C5D09" w:rsidRPr="00021E93" w14:paraId="691CA4B3" w14:textId="77777777" w:rsidTr="009732E2">
        <w:tc>
          <w:tcPr>
            <w:tcW w:w="4961" w:type="dxa"/>
          </w:tcPr>
          <w:p w14:paraId="43050638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</w:t>
            </w:r>
            <w:proofErr w:type="spellStart"/>
            <w:r w:rsidRPr="00021E93">
              <w:rPr>
                <w:rFonts w:ascii="Arial" w:hAnsi="Arial" w:cs="Arial"/>
                <w:bCs/>
              </w:rPr>
              <w:t>Hypertensie</w:t>
            </w:r>
            <w:proofErr w:type="spellEnd"/>
            <w:r w:rsidRPr="00021E93">
              <w:rPr>
                <w:rFonts w:ascii="Arial" w:hAnsi="Arial" w:cs="Arial"/>
                <w:bCs/>
              </w:rPr>
              <w:t>”</w:t>
            </w:r>
          </w:p>
        </w:tc>
        <w:tc>
          <w:tcPr>
            <w:tcW w:w="4962" w:type="dxa"/>
          </w:tcPr>
          <w:p w14:paraId="32CC77C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Hypertension”</w:t>
            </w:r>
          </w:p>
        </w:tc>
      </w:tr>
      <w:tr w:rsidR="007C5D09" w:rsidRPr="00021E93" w14:paraId="6181F043" w14:textId="77777777" w:rsidTr="009732E2">
        <w:tc>
          <w:tcPr>
            <w:tcW w:w="4961" w:type="dxa"/>
          </w:tcPr>
          <w:p w14:paraId="0AE74DD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</w:t>
            </w:r>
            <w:proofErr w:type="spellStart"/>
            <w:r w:rsidRPr="00021E93">
              <w:rPr>
                <w:rFonts w:ascii="Arial" w:hAnsi="Arial" w:cs="Arial"/>
                <w:bCs/>
              </w:rPr>
              <w:t>Korte</w:t>
            </w:r>
            <w:proofErr w:type="spellEnd"/>
            <w:r w:rsidRPr="00021E93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bCs/>
              </w:rPr>
              <w:t>termijn</w:t>
            </w:r>
            <w:proofErr w:type="spellEnd"/>
            <w:r w:rsidRPr="00021E93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bCs/>
              </w:rPr>
              <w:t>geheugen</w:t>
            </w:r>
            <w:proofErr w:type="spellEnd"/>
            <w:r w:rsidRPr="00021E93">
              <w:rPr>
                <w:rFonts w:ascii="Arial" w:hAnsi="Arial" w:cs="Arial"/>
                <w:bCs/>
              </w:rPr>
              <w:t>”</w:t>
            </w:r>
          </w:p>
        </w:tc>
        <w:tc>
          <w:tcPr>
            <w:tcW w:w="4962" w:type="dxa"/>
          </w:tcPr>
          <w:p w14:paraId="66A19FF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Short-term memory”</w:t>
            </w:r>
          </w:p>
        </w:tc>
      </w:tr>
      <w:tr w:rsidR="007C5D09" w:rsidRPr="00021E93" w14:paraId="2B154158" w14:textId="77777777" w:rsidTr="009732E2">
        <w:tc>
          <w:tcPr>
            <w:tcW w:w="4961" w:type="dxa"/>
          </w:tcPr>
          <w:p w14:paraId="50EB2304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  <w:lang w:val="nl-NL"/>
              </w:rPr>
            </w:pPr>
            <w:r w:rsidRPr="00021E93">
              <w:rPr>
                <w:rFonts w:ascii="Arial" w:hAnsi="Arial" w:cs="Arial"/>
                <w:bCs/>
                <w:lang w:val="nl-NL"/>
              </w:rPr>
              <w:t>“Ik ben nog snel moe en heb minder energie”</w:t>
            </w:r>
          </w:p>
        </w:tc>
        <w:tc>
          <w:tcPr>
            <w:tcW w:w="4962" w:type="dxa"/>
          </w:tcPr>
          <w:p w14:paraId="67AB20C6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I am still quickly fatigued and have less energy”</w:t>
            </w:r>
          </w:p>
        </w:tc>
      </w:tr>
      <w:tr w:rsidR="007C5D09" w:rsidRPr="00021E93" w14:paraId="4E2B2B11" w14:textId="77777777" w:rsidTr="009732E2">
        <w:tc>
          <w:tcPr>
            <w:tcW w:w="4961" w:type="dxa"/>
          </w:tcPr>
          <w:p w14:paraId="697898A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  <w:lang w:val="nl-NL"/>
              </w:rPr>
            </w:pPr>
            <w:r w:rsidRPr="00021E93">
              <w:rPr>
                <w:rFonts w:ascii="Arial" w:hAnsi="Arial" w:cs="Arial"/>
                <w:bCs/>
                <w:lang w:val="nl-NL"/>
              </w:rPr>
              <w:t>“Snel overprikkeld, niet op woorden kunnen komen, mindere concentratie”</w:t>
            </w:r>
          </w:p>
        </w:tc>
        <w:tc>
          <w:tcPr>
            <w:tcW w:w="4962" w:type="dxa"/>
          </w:tcPr>
          <w:p w14:paraId="5284DD5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Easily overstimulated, unable to find words, less concentration”</w:t>
            </w:r>
          </w:p>
        </w:tc>
      </w:tr>
      <w:tr w:rsidR="007C5D09" w:rsidRPr="00021E93" w14:paraId="18C10154" w14:textId="77777777" w:rsidTr="009732E2">
        <w:tc>
          <w:tcPr>
            <w:tcW w:w="4961" w:type="dxa"/>
          </w:tcPr>
          <w:p w14:paraId="691FFF5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  <w:lang w:val="nl-NL"/>
              </w:rPr>
            </w:pPr>
            <w:r w:rsidRPr="00021E93">
              <w:rPr>
                <w:rFonts w:ascii="Arial" w:hAnsi="Arial" w:cs="Arial"/>
                <w:bCs/>
                <w:lang w:val="nl-NL"/>
              </w:rPr>
              <w:t>“Mijn mentale draagkracht en conditie zijn nog lager”</w:t>
            </w:r>
          </w:p>
        </w:tc>
        <w:tc>
          <w:tcPr>
            <w:tcW w:w="4962" w:type="dxa"/>
          </w:tcPr>
          <w:p w14:paraId="0B92C5F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My mental capacity and condition are still lower [than before preeclampsia]”</w:t>
            </w:r>
          </w:p>
        </w:tc>
      </w:tr>
      <w:tr w:rsidR="007C5D09" w:rsidRPr="00021E93" w14:paraId="220BACD2" w14:textId="77777777" w:rsidTr="009732E2">
        <w:tc>
          <w:tcPr>
            <w:tcW w:w="4961" w:type="dxa"/>
          </w:tcPr>
          <w:p w14:paraId="3F5CA54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  <w:lang w:val="nl-NL"/>
              </w:rPr>
            </w:pPr>
            <w:r w:rsidRPr="00021E93">
              <w:rPr>
                <w:rFonts w:ascii="Arial" w:hAnsi="Arial" w:cs="Arial"/>
                <w:bCs/>
                <w:lang w:val="nl-NL"/>
              </w:rPr>
              <w:t>“Ik heb nog steeds een hoge bloeddruk”</w:t>
            </w:r>
          </w:p>
        </w:tc>
        <w:tc>
          <w:tcPr>
            <w:tcW w:w="4962" w:type="dxa"/>
          </w:tcPr>
          <w:p w14:paraId="603D12EB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I still have high blood pressure”</w:t>
            </w:r>
          </w:p>
        </w:tc>
      </w:tr>
      <w:tr w:rsidR="007C5D09" w:rsidRPr="00021E93" w14:paraId="0E39134F" w14:textId="77777777" w:rsidTr="009732E2">
        <w:tc>
          <w:tcPr>
            <w:tcW w:w="4961" w:type="dxa"/>
          </w:tcPr>
          <w:p w14:paraId="34F1B9E6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  <w:lang w:val="nl-NL"/>
              </w:rPr>
            </w:pPr>
            <w:r w:rsidRPr="00021E93">
              <w:rPr>
                <w:rFonts w:ascii="Arial" w:hAnsi="Arial" w:cs="Arial"/>
                <w:bCs/>
                <w:lang w:val="nl-NL"/>
              </w:rPr>
              <w:t>“Vergeetachtig, traumatische beelden zien, warrig”</w:t>
            </w:r>
          </w:p>
        </w:tc>
        <w:tc>
          <w:tcPr>
            <w:tcW w:w="4962" w:type="dxa"/>
          </w:tcPr>
          <w:p w14:paraId="38757C94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Cs/>
              </w:rPr>
            </w:pPr>
            <w:r w:rsidRPr="00021E93">
              <w:rPr>
                <w:rFonts w:ascii="Arial" w:hAnsi="Arial" w:cs="Arial"/>
                <w:bCs/>
              </w:rPr>
              <w:t>“Forgetful, seeing traumatic images, confused”</w:t>
            </w:r>
          </w:p>
        </w:tc>
      </w:tr>
    </w:tbl>
    <w:p w14:paraId="3EA67380" w14:textId="61FA0216" w:rsidR="007C5D09" w:rsidRPr="00021E93" w:rsidRDefault="007C5D09" w:rsidP="00021E9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F2EF52F" w14:textId="5780FB31" w:rsidR="00021E93" w:rsidRPr="00021E93" w:rsidRDefault="00021E93" w:rsidP="00021E9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A316EF4" w14:textId="77777777" w:rsidR="00021E93" w:rsidRPr="00021E93" w:rsidRDefault="00021E93" w:rsidP="00021E9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2A9B903" w14:textId="23A386E9" w:rsidR="007C5D09" w:rsidRDefault="007C5D09" w:rsidP="00021E9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37B51D0" w14:textId="77777777" w:rsidR="007508D8" w:rsidRPr="00021E93" w:rsidRDefault="007508D8" w:rsidP="00021E9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42B74D2" w14:textId="77777777" w:rsidR="007C5D09" w:rsidRPr="00021E93" w:rsidRDefault="007C5D09" w:rsidP="00021E93">
      <w:pPr>
        <w:spacing w:line="480" w:lineRule="auto"/>
        <w:jc w:val="both"/>
        <w:rPr>
          <w:rFonts w:ascii="Arial" w:hAnsi="Arial" w:cs="Arial"/>
          <w:lang w:val="en-US"/>
        </w:rPr>
      </w:pPr>
      <w:r w:rsidRPr="00021E93">
        <w:rPr>
          <w:rFonts w:ascii="Arial" w:hAnsi="Arial" w:cs="Arial"/>
          <w:b/>
          <w:bCs/>
          <w:lang w:val="en-US"/>
        </w:rPr>
        <w:lastRenderedPageBreak/>
        <w:t>Table 2</w:t>
      </w:r>
      <w:r w:rsidRPr="00021E93">
        <w:rPr>
          <w:rFonts w:ascii="Arial" w:hAnsi="Arial" w:cs="Arial"/>
          <w:b/>
          <w:bCs/>
          <w:color w:val="000000" w:themeColor="text1"/>
          <w:lang w:val="en-US"/>
        </w:rPr>
        <w:t>. Examples of participant quotes: Motivational processes</w:t>
      </w:r>
    </w:p>
    <w:tbl>
      <w:tblPr>
        <w:tblStyle w:val="Tabelraster"/>
        <w:tblW w:w="9923" w:type="dxa"/>
        <w:tblLayout w:type="fixed"/>
        <w:tblLook w:val="04A0" w:firstRow="1" w:lastRow="0" w:firstColumn="1" w:lastColumn="0" w:noHBand="0" w:noVBand="1"/>
      </w:tblPr>
      <w:tblGrid>
        <w:gridCol w:w="3307"/>
        <w:gridCol w:w="3308"/>
        <w:gridCol w:w="3308"/>
      </w:tblGrid>
      <w:tr w:rsidR="007C5D09" w:rsidRPr="00021E93" w14:paraId="71612759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622D4FC3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Theme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7F59E3DF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Quote in Dutch</w:t>
            </w:r>
          </w:p>
          <w:p w14:paraId="3687E1C4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Original)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15ECEA8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Quote in English</w:t>
            </w:r>
          </w:p>
          <w:p w14:paraId="3CED2996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Translation)</w:t>
            </w:r>
          </w:p>
        </w:tc>
      </w:tr>
      <w:tr w:rsidR="007C5D09" w:rsidRPr="00021E93" w14:paraId="41A83B51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372F6297" w14:textId="77777777" w:rsidR="007C5D09" w:rsidRPr="00021E93" w:rsidRDefault="007C5D09" w:rsidP="00021E93">
            <w:pPr>
              <w:pStyle w:val="Lijstalinea"/>
              <w:numPr>
                <w:ilvl w:val="0"/>
                <w:numId w:val="1"/>
              </w:num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2FE60C0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Conditi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opbouwen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” 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27675157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To build up my physical stamina”</w:t>
            </w:r>
          </w:p>
        </w:tc>
      </w:tr>
      <w:tr w:rsidR="007C5D09" w:rsidRPr="00021E93" w14:paraId="0E61BCB1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6BDD3B36" w14:textId="7BA1FB61" w:rsidR="007C5D09" w:rsidRPr="009732E2" w:rsidRDefault="007C5D09" w:rsidP="009732E2">
            <w:pPr>
              <w:pStyle w:val="Lijstalinea"/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213584B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Afvallen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”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1D317BA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Lose weight”</w:t>
            </w:r>
          </w:p>
        </w:tc>
      </w:tr>
      <w:tr w:rsidR="007C5D09" w:rsidRPr="00021E93" w14:paraId="684CF804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569091EA" w14:textId="77777777" w:rsidR="007C5D09" w:rsidRPr="00021E93" w:rsidRDefault="007C5D09" w:rsidP="00021E93">
            <w:pPr>
              <w:pStyle w:val="Lijstalinea"/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  <w:p w14:paraId="033AA005" w14:textId="77777777" w:rsidR="007C5D09" w:rsidRPr="00021E93" w:rsidRDefault="007C5D09" w:rsidP="00021E93">
            <w:pPr>
              <w:spacing w:line="480" w:lineRule="auto"/>
              <w:ind w:left="720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7B198367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Als ik gezond en op gewicht blijf heb ik minder kans om hart- en vaatziekten te krijgen”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1CD31157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f I stay healthy and maintain my weight, I will have a lower chance for cardiovascular diseases”</w:t>
            </w:r>
          </w:p>
        </w:tc>
      </w:tr>
      <w:tr w:rsidR="007C5D09" w:rsidRPr="00021E93" w14:paraId="60511CEF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6BD3A13E" w14:textId="77777777" w:rsidR="007C5D09" w:rsidRPr="00021E93" w:rsidRDefault="007C5D09" w:rsidP="00021E93">
            <w:pPr>
              <w:pStyle w:val="Lijstalinea"/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  <w:p w14:paraId="30DDC807" w14:textId="77777777" w:rsidR="007C5D09" w:rsidRPr="00021E93" w:rsidRDefault="007C5D09" w:rsidP="00021E93">
            <w:pPr>
              <w:pStyle w:val="Lijstalinea"/>
              <w:spacing w:after="0"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474F7BCD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Voorbereiding op een gezonde volgende zwangerschap”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4F4D3758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“Preparation for a healthy next pregnancy” </w:t>
            </w:r>
          </w:p>
        </w:tc>
      </w:tr>
      <w:tr w:rsidR="007C5D09" w:rsidRPr="00021E93" w14:paraId="6C379483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22CFE13B" w14:textId="77777777" w:rsidR="007C5D09" w:rsidRPr="00021E93" w:rsidRDefault="007C5D09" w:rsidP="00021E93">
            <w:pPr>
              <w:pStyle w:val="Lijstalinea"/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  <w:p w14:paraId="1C005732" w14:textId="77777777" w:rsidR="007C5D09" w:rsidRPr="00021E93" w:rsidRDefault="007C5D09" w:rsidP="00021E93">
            <w:pPr>
              <w:pStyle w:val="Lijstalinea"/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541DECEF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 xml:space="preserve">“Extra afvallen omdat de zwangerschapskilo's er toch minder snel afgaan na zo'n heftige tijd.” 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1B176983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 want to lose the baby weight, it disappears slower after such challenging times”</w:t>
            </w:r>
          </w:p>
        </w:tc>
      </w:tr>
      <w:tr w:rsidR="007C5D09" w:rsidRPr="00021E93" w14:paraId="6B3904EB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2B496232" w14:textId="77777777" w:rsidR="007C5D09" w:rsidRPr="00021E93" w:rsidRDefault="007C5D09" w:rsidP="00021E93">
            <w:pPr>
              <w:pStyle w:val="Lijstalinea"/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  <w:p w14:paraId="3948F4B4" w14:textId="77777777" w:rsidR="007C5D09" w:rsidRPr="00021E93" w:rsidRDefault="007C5D09" w:rsidP="00021E93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3EE05D6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(Om voldoende te bewegen) om zo gezond mogelijk te leven”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406B30B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 am physically active to stay as healthy as possible”</w:t>
            </w:r>
          </w:p>
        </w:tc>
      </w:tr>
      <w:tr w:rsidR="007C5D09" w:rsidRPr="00021E93" w14:paraId="32D16FFB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63AC24A3" w14:textId="7A7F92A9" w:rsidR="007C5D09" w:rsidRPr="009732E2" w:rsidRDefault="007C5D09" w:rsidP="009732E2">
            <w:pPr>
              <w:pStyle w:val="Lijstalinea"/>
              <w:numPr>
                <w:ilvl w:val="0"/>
                <w:numId w:val="7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5E065FC6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“Minder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mo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willen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zijn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”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3595119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 want to feel less tired”</w:t>
            </w:r>
          </w:p>
        </w:tc>
      </w:tr>
      <w:tr w:rsidR="007C5D09" w:rsidRPr="00021E93" w14:paraId="446A85B6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27C1AFA6" w14:textId="77777777" w:rsidR="007C5D09" w:rsidRPr="00021E93" w:rsidRDefault="007C5D09" w:rsidP="00021E93">
            <w:pPr>
              <w:pStyle w:val="Lijstalinea"/>
              <w:numPr>
                <w:ilvl w:val="0"/>
                <w:numId w:val="8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  <w:p w14:paraId="4C7C4760" w14:textId="77777777" w:rsidR="007C5D09" w:rsidRPr="00021E93" w:rsidRDefault="007C5D09" w:rsidP="00021E93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56CB001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Goed voor mijn herstel en gezondheid”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44CE9658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Good for my recovery and health”</w:t>
            </w:r>
          </w:p>
        </w:tc>
      </w:tr>
      <w:tr w:rsidR="007C5D09" w:rsidRPr="00021E93" w14:paraId="623A7943" w14:textId="77777777" w:rsidTr="009732E2">
        <w:trPr>
          <w:trHeight w:val="138"/>
        </w:trPr>
        <w:tc>
          <w:tcPr>
            <w:tcW w:w="3307" w:type="dxa"/>
            <w:tcBorders>
              <w:left w:val="nil"/>
              <w:bottom w:val="single" w:sz="4" w:space="0" w:color="auto"/>
              <w:right w:val="nil"/>
            </w:tcBorders>
          </w:tcPr>
          <w:p w14:paraId="4598657E" w14:textId="77777777" w:rsidR="007C5D09" w:rsidRPr="00021E93" w:rsidRDefault="007C5D09" w:rsidP="00021E93">
            <w:pPr>
              <w:pStyle w:val="Lijstalinea"/>
              <w:numPr>
                <w:ilvl w:val="0"/>
                <w:numId w:val="9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  <w:p w14:paraId="027A6C77" w14:textId="77777777" w:rsidR="007C5D09" w:rsidRPr="00021E93" w:rsidRDefault="007C5D09" w:rsidP="00021E93">
            <w:pPr>
              <w:spacing w:line="480" w:lineRule="auto"/>
              <w:ind w:left="7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2D9FD4F8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De constante vermoeidheid willen overwinnen”</w:t>
            </w:r>
          </w:p>
        </w:tc>
        <w:tc>
          <w:tcPr>
            <w:tcW w:w="3308" w:type="dxa"/>
            <w:tcBorders>
              <w:left w:val="nil"/>
              <w:bottom w:val="single" w:sz="4" w:space="0" w:color="auto"/>
              <w:right w:val="nil"/>
            </w:tcBorders>
          </w:tcPr>
          <w:p w14:paraId="67B9E95D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“I want to overcome my constant fatigue” </w:t>
            </w:r>
          </w:p>
        </w:tc>
      </w:tr>
      <w:tr w:rsidR="007C5D09" w:rsidRPr="00021E93" w14:paraId="1E74459C" w14:textId="77777777" w:rsidTr="009732E2">
        <w:trPr>
          <w:trHeight w:val="138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044F8" w14:textId="3EC92F8A" w:rsidR="007C5D09" w:rsidRPr="007508D8" w:rsidRDefault="007C5D09" w:rsidP="007508D8">
            <w:pPr>
              <w:pStyle w:val="Lijstalinea"/>
              <w:numPr>
                <w:ilvl w:val="0"/>
                <w:numId w:val="12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2E197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Goed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voelen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mentaal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” 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555AB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“Feeling good mentally” </w:t>
            </w:r>
          </w:p>
        </w:tc>
      </w:tr>
      <w:tr w:rsidR="007C5D09" w:rsidRPr="00021E93" w14:paraId="569BC75E" w14:textId="77777777" w:rsidTr="009732E2">
        <w:trPr>
          <w:trHeight w:val="762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F25E5" w14:textId="77777777" w:rsidR="007C5D09" w:rsidRPr="00021E93" w:rsidRDefault="007C5D09" w:rsidP="00021E93">
            <w:pPr>
              <w:pStyle w:val="Lijstalinea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health 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DB33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Ik herstel beter mentaal, als ik me fysiek ook goed voel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FE89E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 recover better mentally if I feel well physically”</w:t>
            </w:r>
          </w:p>
        </w:tc>
      </w:tr>
      <w:tr w:rsidR="007C5D09" w:rsidRPr="00021E93" w14:paraId="1E530B2D" w14:textId="77777777" w:rsidTr="009732E2">
        <w:trPr>
          <w:trHeight w:val="530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BDE3F" w14:textId="40573BF7" w:rsidR="007C5D09" w:rsidRPr="009732E2" w:rsidRDefault="007C5D09" w:rsidP="009732E2">
            <w:pPr>
              <w:pStyle w:val="Lijstalinea"/>
              <w:numPr>
                <w:ilvl w:val="0"/>
                <w:numId w:val="10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lastRenderedPageBreak/>
              <w:t>Perceived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ability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A0A8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Vaak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hoofdpijn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1B4D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Many episodes of headaches”</w:t>
            </w:r>
          </w:p>
        </w:tc>
      </w:tr>
      <w:tr w:rsidR="007C5D09" w:rsidRPr="00021E93" w14:paraId="567F705D" w14:textId="77777777" w:rsidTr="009732E2">
        <w:trPr>
          <w:trHeight w:val="694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06EDF" w14:textId="77777777" w:rsidR="007C5D09" w:rsidRPr="00021E93" w:rsidRDefault="007C5D09" w:rsidP="00021E93">
            <w:pPr>
              <w:pStyle w:val="Lijstalinea"/>
              <w:numPr>
                <w:ilvl w:val="0"/>
                <w:numId w:val="12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Perceived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ability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270A63B0" w14:textId="77777777" w:rsidR="007C5D09" w:rsidRPr="00021E93" w:rsidRDefault="007C5D09" w:rsidP="00021E93">
            <w:pPr>
              <w:pStyle w:val="Lijstalinea"/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F286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lang w:val="nl-NL"/>
              </w:rPr>
              <w:t>“Nog lichte pijn aan keizersnede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D227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</w:rPr>
              <w:t>“Still having light pain because of my caesarean”</w:t>
            </w:r>
          </w:p>
        </w:tc>
      </w:tr>
      <w:tr w:rsidR="007C5D09" w:rsidRPr="00021E93" w14:paraId="5D51D236" w14:textId="77777777" w:rsidTr="009732E2">
        <w:trPr>
          <w:trHeight w:val="493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690D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b.   Perceived ability </w:t>
            </w:r>
          </w:p>
          <w:p w14:paraId="00EFD8B6" w14:textId="77777777" w:rsidR="007C5D09" w:rsidRPr="00021E93" w:rsidRDefault="007C5D09" w:rsidP="00021E93">
            <w:pPr>
              <w:pStyle w:val="Lijstalinea"/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9659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Vermoeidheid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door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prikkelgevoeligheid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BBA9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Fatigue due to sensitivity to stimulation”</w:t>
            </w:r>
          </w:p>
        </w:tc>
      </w:tr>
      <w:tr w:rsidR="007C5D09" w:rsidRPr="00021E93" w14:paraId="1E2F9CD2" w14:textId="77777777" w:rsidTr="009732E2">
        <w:trPr>
          <w:trHeight w:val="557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A4F5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b.   Perceived ability </w:t>
            </w:r>
          </w:p>
          <w:p w14:paraId="6BC186E7" w14:textId="77777777" w:rsidR="007C5D09" w:rsidRPr="00021E93" w:rsidRDefault="007C5D09" w:rsidP="00021E93">
            <w:pPr>
              <w:pStyle w:val="Lijstalinea"/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139C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lang w:val="nl-NL"/>
              </w:rPr>
              <w:t>“Angst om intensief te bewegen na pre-eclampsie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1D2C4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</w:rPr>
              <w:t>“Afraid to be intensely physically active after preeclampsia”</w:t>
            </w:r>
          </w:p>
        </w:tc>
      </w:tr>
      <w:tr w:rsidR="007C5D09" w:rsidRPr="00021E93" w14:paraId="3D256ED1" w14:textId="77777777" w:rsidTr="009732E2">
        <w:trPr>
          <w:trHeight w:val="830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FE24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c.   Attitude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7B9C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Zie het niet als verplichting maar echt als iets leuks!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E9274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 don’t see exercising as an obligation, but as something pleasant!”</w:t>
            </w:r>
          </w:p>
        </w:tc>
      </w:tr>
      <w:tr w:rsidR="007C5D09" w:rsidRPr="00021E93" w14:paraId="45908263" w14:textId="77777777" w:rsidTr="009732E2">
        <w:trPr>
          <w:trHeight w:val="702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F3C5C" w14:textId="4BD9F5DC" w:rsidR="007C5D09" w:rsidRPr="009732E2" w:rsidRDefault="007C5D09" w:rsidP="009732E2">
            <w:pPr>
              <w:pStyle w:val="Lijstalinea"/>
              <w:numPr>
                <w:ilvl w:val="0"/>
                <w:numId w:val="12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Attitude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B7003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“Doe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liever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ande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dingen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4EDB7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’d rather do other things”</w:t>
            </w:r>
          </w:p>
        </w:tc>
      </w:tr>
      <w:tr w:rsidR="007C5D09" w:rsidRPr="00021E93" w14:paraId="66222789" w14:textId="77777777" w:rsidTr="009732E2">
        <w:trPr>
          <w:trHeight w:val="554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6E203" w14:textId="77777777" w:rsidR="007C5D09" w:rsidRPr="00021E93" w:rsidRDefault="007C5D09" w:rsidP="00021E93">
            <w:pPr>
              <w:pStyle w:val="Lijstalinea"/>
              <w:numPr>
                <w:ilvl w:val="0"/>
                <w:numId w:val="12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utur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reward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or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regret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962F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Zodra je klaar ben voel je jezelf super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630F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As soon as you finish you will feel great”</w:t>
            </w:r>
          </w:p>
        </w:tc>
      </w:tr>
      <w:tr w:rsidR="007C5D09" w:rsidRPr="00021E93" w14:paraId="64A9AD60" w14:textId="77777777" w:rsidTr="009732E2">
        <w:trPr>
          <w:trHeight w:val="838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3938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d.   Future reward or regret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E827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Straks voel ik mij fitter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F2D4D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 immediately feel more fit”</w:t>
            </w:r>
          </w:p>
        </w:tc>
      </w:tr>
      <w:tr w:rsidR="007C5D09" w:rsidRPr="00021E93" w14:paraId="4671D67F" w14:textId="77777777" w:rsidTr="009732E2">
        <w:trPr>
          <w:trHeight w:val="852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D23E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d.   Future reward or regret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626B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Het gevoel van een slecht geweten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7E1E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 will have a bad conscience if I don’t go”</w:t>
            </w:r>
          </w:p>
        </w:tc>
      </w:tr>
      <w:tr w:rsidR="007C5D09" w:rsidRPr="00021E93" w14:paraId="2DA918E3" w14:textId="77777777" w:rsidTr="009732E2">
        <w:trPr>
          <w:trHeight w:val="557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EAAD8" w14:textId="77777777" w:rsidR="007C5D09" w:rsidRPr="00021E93" w:rsidRDefault="007C5D09" w:rsidP="00021E93">
            <w:pPr>
              <w:pStyle w:val="Lijstalinea"/>
              <w:numPr>
                <w:ilvl w:val="0"/>
                <w:numId w:val="12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Physical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appearance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CD8BE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Om mijn lichaam mooi te houden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3B44F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To keep my body beautiful”</w:t>
            </w:r>
          </w:p>
        </w:tc>
      </w:tr>
      <w:tr w:rsidR="007C5D09" w:rsidRPr="00021E93" w14:paraId="355264C4" w14:textId="77777777" w:rsidTr="009732E2">
        <w:trPr>
          <w:trHeight w:val="800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C7C4E" w14:textId="77777777" w:rsidR="007C5D09" w:rsidRPr="00021E93" w:rsidRDefault="007C5D09" w:rsidP="00021E93">
            <w:pPr>
              <w:pStyle w:val="Lijstalinea"/>
              <w:numPr>
                <w:ilvl w:val="0"/>
                <w:numId w:val="12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Doing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it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or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others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98CE3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Goed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voorbeeld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voor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dochter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E9E0E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 want to set a good example for my daughter”</w:t>
            </w:r>
          </w:p>
        </w:tc>
      </w:tr>
      <w:tr w:rsidR="007C5D09" w:rsidRPr="00021E93" w14:paraId="31077FB1" w14:textId="77777777" w:rsidTr="009732E2">
        <w:trPr>
          <w:trHeight w:val="850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0796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f.    Doing it for others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E928E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Laten zien aan de buitenkant dat er niks mis was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90A2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I wanted to show the world that there is nothing wrong”</w:t>
            </w:r>
          </w:p>
        </w:tc>
      </w:tr>
    </w:tbl>
    <w:p w14:paraId="07BA7701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9E98FB8" w14:textId="1AED7702" w:rsidR="00021E93" w:rsidRDefault="00021E93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2FB526F" w14:textId="77777777" w:rsidR="009732E2" w:rsidRPr="00021E93" w:rsidRDefault="009732E2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66C1587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  <w:r w:rsidRPr="00021E93">
        <w:rPr>
          <w:rFonts w:ascii="Arial" w:hAnsi="Arial" w:cs="Arial"/>
          <w:b/>
          <w:bCs/>
          <w:lang w:val="en-US"/>
        </w:rPr>
        <w:lastRenderedPageBreak/>
        <w:t>Table 3. Examples of participant quotes: Volitional processes</w:t>
      </w:r>
    </w:p>
    <w:tbl>
      <w:tblPr>
        <w:tblStyle w:val="Tabelraster"/>
        <w:tblW w:w="9923" w:type="dxa"/>
        <w:tblLook w:val="04A0" w:firstRow="1" w:lastRow="0" w:firstColumn="1" w:lastColumn="0" w:noHBand="0" w:noVBand="1"/>
      </w:tblPr>
      <w:tblGrid>
        <w:gridCol w:w="3307"/>
        <w:gridCol w:w="3308"/>
        <w:gridCol w:w="3308"/>
      </w:tblGrid>
      <w:tr w:rsidR="007C5D09" w:rsidRPr="00021E93" w14:paraId="52B10D06" w14:textId="77777777" w:rsidTr="008A4D97">
        <w:trPr>
          <w:trHeight w:val="263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2A207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</w:rPr>
              <w:t>Theme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EB30B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</w:rPr>
              <w:t>Quote in Dutch</w:t>
            </w:r>
          </w:p>
          <w:p w14:paraId="1677984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Original)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A534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</w:rPr>
              <w:t>Quote in English</w:t>
            </w:r>
          </w:p>
          <w:p w14:paraId="5DF9C96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Translation)</w:t>
            </w:r>
          </w:p>
        </w:tc>
      </w:tr>
      <w:tr w:rsidR="007C5D09" w:rsidRPr="00021E93" w14:paraId="4E34B1CB" w14:textId="77777777" w:rsidTr="008A4D97">
        <w:trPr>
          <w:trHeight w:val="439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FD652" w14:textId="1B37FAAA" w:rsidR="007C5D09" w:rsidRPr="009732E2" w:rsidRDefault="007C5D09" w:rsidP="009732E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</w:rPr>
              <w:t>g.   Scheduling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DF736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</w:rPr>
              <w:t>“</w:t>
            </w:r>
            <w:proofErr w:type="spellStart"/>
            <w:r w:rsidRPr="00021E93">
              <w:rPr>
                <w:rFonts w:ascii="Arial" w:hAnsi="Arial" w:cs="Arial"/>
              </w:rPr>
              <w:t>Sociale</w:t>
            </w:r>
            <w:proofErr w:type="spellEnd"/>
            <w:r w:rsidRPr="00021E93">
              <w:rPr>
                <w:rFonts w:ascii="Arial" w:hAnsi="Arial" w:cs="Arial"/>
              </w:rPr>
              <w:t xml:space="preserve"> aspect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189EB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</w:rPr>
              <w:t>“Social aspect”</w:t>
            </w:r>
          </w:p>
        </w:tc>
      </w:tr>
      <w:tr w:rsidR="007C5D09" w:rsidRPr="00021E93" w14:paraId="6E26E88A" w14:textId="77777777" w:rsidTr="008A4D97">
        <w:trPr>
          <w:trHeight w:val="790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5A624" w14:textId="77777777" w:rsidR="007C5D09" w:rsidRPr="00021E93" w:rsidRDefault="007C5D09" w:rsidP="00021E93">
            <w:pPr>
              <w:pStyle w:val="Lijstalinea"/>
              <w:numPr>
                <w:ilvl w:val="0"/>
                <w:numId w:val="11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</w:rPr>
              <w:t>Scheduling</w:t>
            </w:r>
            <w:proofErr w:type="spellEnd"/>
          </w:p>
          <w:p w14:paraId="46139469" w14:textId="77777777" w:rsidR="007C5D09" w:rsidRPr="00021E93" w:rsidRDefault="007C5D09" w:rsidP="00021E93">
            <w:pPr>
              <w:pStyle w:val="Lijstalinea"/>
              <w:spacing w:after="0" w:line="480" w:lineRule="auto"/>
              <w:ind w:left="36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1581B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Vrienden waarmee beweegafspraak is gemaakt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E0D74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Friends that I made an arrangement to exercise with”</w:t>
            </w:r>
          </w:p>
        </w:tc>
      </w:tr>
      <w:tr w:rsidR="007C5D09" w:rsidRPr="00021E93" w14:paraId="3E9FB2FB" w14:textId="77777777" w:rsidTr="008A4D97">
        <w:trPr>
          <w:trHeight w:val="556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3E85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</w:rPr>
              <w:t>g.   Scheduling</w:t>
            </w:r>
          </w:p>
          <w:p w14:paraId="41E48B19" w14:textId="77777777" w:rsidR="007C5D09" w:rsidRPr="00021E93" w:rsidRDefault="007C5D09" w:rsidP="00021E93">
            <w:pPr>
              <w:pStyle w:val="Lijstalinea"/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91AD7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Verplichting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[van de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fysiotherapie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]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7A55E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“Obligation [to attend physiotherapy]” </w:t>
            </w:r>
          </w:p>
        </w:tc>
      </w:tr>
      <w:tr w:rsidR="007C5D09" w:rsidRPr="00021E93" w14:paraId="444A92AC" w14:textId="77777777" w:rsidTr="008A4D97">
        <w:trPr>
          <w:trHeight w:val="2208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22AFE" w14:textId="77777777" w:rsidR="007C5D09" w:rsidRPr="00021E93" w:rsidRDefault="007C5D09" w:rsidP="00021E93">
            <w:pPr>
              <w:pStyle w:val="Lijstalinea"/>
              <w:numPr>
                <w:ilvl w:val="0"/>
                <w:numId w:val="15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Planning</w:t>
            </w:r>
          </w:p>
          <w:p w14:paraId="5B5803A6" w14:textId="77777777" w:rsidR="007C5D09" w:rsidRPr="00021E93" w:rsidRDefault="007C5D09" w:rsidP="00021E93">
            <w:pPr>
              <w:pStyle w:val="Lijstalinea"/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0EC0B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 xml:space="preserve">“Na een lange werkdag nog een spinnig les doen, gaat helaas niet. Wel een rustigere yogales bijvoorbeeld. De intense lessen plan ik op mijn vrije dagen”. 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C3BB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After a long day at work I cannot do a spinning class, but I can do a yoga lesson. I plan to attend more vigorous lessons on free days”</w:t>
            </w:r>
          </w:p>
        </w:tc>
      </w:tr>
      <w:tr w:rsidR="007C5D09" w:rsidRPr="00021E93" w14:paraId="6C3DBC0C" w14:textId="77777777" w:rsidTr="008A4D97">
        <w:trPr>
          <w:trHeight w:val="556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9B21D" w14:textId="77777777" w:rsidR="007C5D09" w:rsidRPr="00021E93" w:rsidRDefault="007C5D09" w:rsidP="00021E93">
            <w:pPr>
              <w:pStyle w:val="Lijstalinea"/>
              <w:numPr>
                <w:ilvl w:val="0"/>
                <w:numId w:val="16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Planning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2F66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Goed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plannen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293D3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A good planning”</w:t>
            </w:r>
          </w:p>
        </w:tc>
      </w:tr>
    </w:tbl>
    <w:p w14:paraId="1764139F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5516698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ED9B906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19BF2ED" w14:textId="103B8CB8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7922085" w14:textId="1BF67891" w:rsidR="00021E93" w:rsidRPr="00021E93" w:rsidRDefault="00021E93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97C1BE1" w14:textId="09467257" w:rsidR="00021E93" w:rsidRPr="00021E93" w:rsidRDefault="00021E93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E9D20C9" w14:textId="77777777" w:rsidR="00021E93" w:rsidRPr="00021E93" w:rsidRDefault="00021E93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6C3161C" w14:textId="7EFF618E" w:rsidR="007C5D09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CAA5C8A" w14:textId="77777777" w:rsidR="007508D8" w:rsidRDefault="007508D8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53409DD" w14:textId="43696090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  <w:r w:rsidRPr="00021E93">
        <w:rPr>
          <w:rFonts w:ascii="Arial" w:hAnsi="Arial" w:cs="Arial"/>
          <w:b/>
          <w:bCs/>
          <w:lang w:val="en-US"/>
        </w:rPr>
        <w:lastRenderedPageBreak/>
        <w:t>Table 4. Examples of participant quotes: Automatic processes</w:t>
      </w:r>
    </w:p>
    <w:tbl>
      <w:tblPr>
        <w:tblStyle w:val="Tabelraster"/>
        <w:tblW w:w="9923" w:type="dxa"/>
        <w:tblLook w:val="04A0" w:firstRow="1" w:lastRow="0" w:firstColumn="1" w:lastColumn="0" w:noHBand="0" w:noVBand="1"/>
      </w:tblPr>
      <w:tblGrid>
        <w:gridCol w:w="3307"/>
        <w:gridCol w:w="3308"/>
        <w:gridCol w:w="3308"/>
      </w:tblGrid>
      <w:tr w:rsidR="007C5D09" w:rsidRPr="00021E93" w14:paraId="376FF23B" w14:textId="77777777" w:rsidTr="008A4D97">
        <w:trPr>
          <w:trHeight w:val="354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B270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</w:rPr>
              <w:t>Theme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4CC73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</w:rPr>
              <w:t>Quote in Dutch</w:t>
            </w:r>
          </w:p>
          <w:p w14:paraId="15E4254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Original)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60168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</w:rPr>
              <w:t>Quote in English</w:t>
            </w:r>
          </w:p>
          <w:p w14:paraId="0620E7F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Translation)</w:t>
            </w:r>
          </w:p>
        </w:tc>
      </w:tr>
      <w:tr w:rsidR="007C5D09" w:rsidRPr="00021E93" w14:paraId="6A792C26" w14:textId="77777777" w:rsidTr="008A4D97">
        <w:trPr>
          <w:trHeight w:val="470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8CCB7" w14:textId="658FC12C" w:rsidR="007C5D09" w:rsidRPr="009732E2" w:rsidRDefault="007C5D09" w:rsidP="009732E2">
            <w:pPr>
              <w:pStyle w:val="Lijstalinea"/>
              <w:numPr>
                <w:ilvl w:val="0"/>
                <w:numId w:val="16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Affect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2673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Blij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D8D0E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Happy”</w:t>
            </w:r>
          </w:p>
        </w:tc>
      </w:tr>
      <w:tr w:rsidR="007C5D09" w:rsidRPr="00021E93" w14:paraId="4D147449" w14:textId="77777777" w:rsidTr="008A4D97">
        <w:trPr>
          <w:trHeight w:val="746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F946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i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.    Affect</w:t>
            </w:r>
          </w:p>
          <w:p w14:paraId="160C40A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82FD6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Ben trots dat ik zo hard heb gewerkt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00C4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“I am proud that I have worked this hard” </w:t>
            </w:r>
          </w:p>
        </w:tc>
      </w:tr>
      <w:tr w:rsidR="007C5D09" w:rsidRPr="00021E93" w14:paraId="1326D6E1" w14:textId="77777777" w:rsidTr="008A4D97">
        <w:trPr>
          <w:trHeight w:val="557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AC566" w14:textId="097FF6A1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i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.    Affect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3AE46" w14:textId="0CA63B4D" w:rsidR="007C5D09" w:rsidRPr="00021E93" w:rsidRDefault="009732E2" w:rsidP="00021E9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Frustrat</w:t>
            </w:r>
            <w:r w:rsidR="007C5D09" w:rsidRPr="00021E93">
              <w:rPr>
                <w:rFonts w:ascii="Arial" w:hAnsi="Arial" w:cs="Arial"/>
                <w:color w:val="000000" w:themeColor="text1"/>
              </w:rPr>
              <w:t>ie</w:t>
            </w:r>
            <w:proofErr w:type="spellEnd"/>
            <w:r w:rsidR="007C5D09" w:rsidRPr="00021E93">
              <w:rPr>
                <w:rFonts w:ascii="Arial" w:hAnsi="Arial" w:cs="Arial"/>
                <w:color w:val="000000" w:themeColor="text1"/>
              </w:rPr>
              <w:t>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1939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Frustration”</w:t>
            </w:r>
          </w:p>
        </w:tc>
      </w:tr>
      <w:tr w:rsidR="007C5D09" w:rsidRPr="00021E93" w14:paraId="6589F0F5" w14:textId="77777777" w:rsidTr="008A4D97">
        <w:trPr>
          <w:trHeight w:val="416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C36FB" w14:textId="579A0B6A" w:rsidR="007C5D09" w:rsidRPr="00021E93" w:rsidRDefault="007C5D09" w:rsidP="009732E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i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.    Affect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61206" w14:textId="77777777" w:rsidR="007C5D09" w:rsidRPr="00021E93" w:rsidRDefault="007C5D09" w:rsidP="00021E9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Angst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E5E06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Fear”</w:t>
            </w:r>
          </w:p>
        </w:tc>
      </w:tr>
      <w:tr w:rsidR="007C5D09" w:rsidRPr="00021E93" w14:paraId="0452CF9A" w14:textId="77777777" w:rsidTr="008A4D97">
        <w:trPr>
          <w:trHeight w:val="524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DCC9B" w14:textId="77777777" w:rsidR="007C5D09" w:rsidRPr="00021E93" w:rsidRDefault="007C5D09" w:rsidP="00021E93">
            <w:pPr>
              <w:pStyle w:val="Lijstalinea"/>
              <w:numPr>
                <w:ilvl w:val="0"/>
                <w:numId w:val="13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Stress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F3BD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“Stress” 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75F6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“Stress” </w:t>
            </w:r>
          </w:p>
        </w:tc>
      </w:tr>
      <w:tr w:rsidR="007C5D09" w:rsidRPr="00021E93" w14:paraId="6A9AAE32" w14:textId="77777777" w:rsidTr="008A4D97">
        <w:trPr>
          <w:trHeight w:val="524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305BB" w14:textId="77777777" w:rsidR="007C5D09" w:rsidRPr="00021E93" w:rsidRDefault="007C5D09" w:rsidP="00021E93">
            <w:pPr>
              <w:pStyle w:val="Lijstalinea"/>
              <w:numPr>
                <w:ilvl w:val="0"/>
                <w:numId w:val="14"/>
              </w:numPr>
              <w:spacing w:after="0"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Stress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FDF6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Weinig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ontspanning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>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95D3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Little relaxation”</w:t>
            </w:r>
          </w:p>
        </w:tc>
      </w:tr>
      <w:tr w:rsidR="007C5D09" w:rsidRPr="00021E93" w14:paraId="3CCB4E90" w14:textId="77777777" w:rsidTr="008A4D97">
        <w:trPr>
          <w:trHeight w:val="573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9A77A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j.    Stress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AE21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  <w:lang w:val="nl-NL"/>
              </w:rPr>
            </w:pPr>
            <w:r w:rsidRPr="00021E93">
              <w:rPr>
                <w:rFonts w:ascii="Arial" w:hAnsi="Arial" w:cs="Arial"/>
                <w:color w:val="000000" w:themeColor="text1"/>
                <w:lang w:val="nl-NL"/>
              </w:rPr>
              <w:t>“Overprikkeld zijn na een lange dag”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F6B7D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 xml:space="preserve">”Being overstimulated after a long day”  </w:t>
            </w:r>
          </w:p>
        </w:tc>
      </w:tr>
    </w:tbl>
    <w:p w14:paraId="5E91ADF9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5CC0420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EC6EADC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02CCC58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1A81E51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99FD4CD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3B3B257" w14:textId="77777777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FCD5C72" w14:textId="6C5540DB" w:rsidR="007C5D09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DA60BD8" w14:textId="791044D2" w:rsidR="009732E2" w:rsidRDefault="009732E2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02D2155" w14:textId="77777777" w:rsidR="009732E2" w:rsidRPr="00021E93" w:rsidRDefault="009732E2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B110E76" w14:textId="77777777" w:rsidR="007508D8" w:rsidRDefault="007508D8" w:rsidP="00021E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46034AB" w14:textId="27B58DE3" w:rsidR="007C5D09" w:rsidRPr="00021E93" w:rsidRDefault="007C5D09" w:rsidP="00021E93">
      <w:pPr>
        <w:spacing w:line="480" w:lineRule="auto"/>
        <w:rPr>
          <w:rFonts w:ascii="Arial" w:hAnsi="Arial" w:cs="Arial"/>
          <w:b/>
          <w:bCs/>
          <w:lang w:val="en-US"/>
        </w:rPr>
      </w:pPr>
      <w:r w:rsidRPr="00021E93">
        <w:rPr>
          <w:rFonts w:ascii="Arial" w:hAnsi="Arial" w:cs="Arial"/>
          <w:b/>
          <w:bCs/>
          <w:lang w:val="en-US"/>
        </w:rPr>
        <w:lastRenderedPageBreak/>
        <w:t>Table 5. Examples of participant quotes: Environmental factors</w:t>
      </w:r>
    </w:p>
    <w:tbl>
      <w:tblPr>
        <w:tblStyle w:val="Tabelraster"/>
        <w:tblpPr w:leftFromText="141" w:rightFromText="141" w:vertAnchor="text" w:horzAnchor="margin" w:tblpY="251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5"/>
        <w:gridCol w:w="3355"/>
        <w:gridCol w:w="3213"/>
      </w:tblGrid>
      <w:tr w:rsidR="007C5D09" w:rsidRPr="00021E93" w14:paraId="1D67320D" w14:textId="77777777" w:rsidTr="008A4D97">
        <w:trPr>
          <w:trHeight w:val="268"/>
        </w:trPr>
        <w:tc>
          <w:tcPr>
            <w:tcW w:w="3355" w:type="dxa"/>
          </w:tcPr>
          <w:p w14:paraId="19D140E4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  <w:b/>
                <w:bCs/>
              </w:rPr>
              <w:t>Theme</w:t>
            </w:r>
          </w:p>
        </w:tc>
        <w:tc>
          <w:tcPr>
            <w:tcW w:w="3355" w:type="dxa"/>
          </w:tcPr>
          <w:p w14:paraId="0BB32A3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</w:rPr>
              <w:t>Quote in Dutch</w:t>
            </w:r>
          </w:p>
          <w:p w14:paraId="73677371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Original)</w:t>
            </w:r>
          </w:p>
        </w:tc>
        <w:tc>
          <w:tcPr>
            <w:tcW w:w="3213" w:type="dxa"/>
          </w:tcPr>
          <w:p w14:paraId="62C4B2BB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021E93">
              <w:rPr>
                <w:rFonts w:ascii="Arial" w:hAnsi="Arial" w:cs="Arial"/>
                <w:b/>
                <w:bCs/>
              </w:rPr>
              <w:t>Quote in English</w:t>
            </w:r>
          </w:p>
          <w:p w14:paraId="2F09935D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  <w:b/>
                <w:bCs/>
                <w:color w:val="000000" w:themeColor="text1"/>
              </w:rPr>
              <w:t>(Translation)</w:t>
            </w:r>
          </w:p>
        </w:tc>
      </w:tr>
      <w:tr w:rsidR="007C5D09" w:rsidRPr="00021E93" w14:paraId="08135D56" w14:textId="77777777" w:rsidTr="008A4D97">
        <w:trPr>
          <w:trHeight w:val="1416"/>
        </w:trPr>
        <w:tc>
          <w:tcPr>
            <w:tcW w:w="3355" w:type="dxa"/>
          </w:tcPr>
          <w:p w14:paraId="1AF7D958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k.   Time constraint</w:t>
            </w:r>
          </w:p>
        </w:tc>
        <w:tc>
          <w:tcPr>
            <w:tcW w:w="3355" w:type="dxa"/>
          </w:tcPr>
          <w:p w14:paraId="3159B66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lang w:val="nl-NL"/>
              </w:rPr>
            </w:pPr>
            <w:r w:rsidRPr="00021E93">
              <w:rPr>
                <w:rFonts w:ascii="Arial" w:hAnsi="Arial" w:cs="Arial"/>
                <w:lang w:val="nl-NL"/>
              </w:rPr>
              <w:t>“Of heb ik voldoende tijd om te sporten zodat ik tijdens het sporten me niet opgejaagd voel om het snel af te ronden.”</w:t>
            </w:r>
          </w:p>
        </w:tc>
        <w:tc>
          <w:tcPr>
            <w:tcW w:w="3213" w:type="dxa"/>
          </w:tcPr>
          <w:p w14:paraId="59B82294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I need to have enough time to exercise, so that I don’t feel hastened to finish too soon.”</w:t>
            </w:r>
          </w:p>
        </w:tc>
      </w:tr>
      <w:tr w:rsidR="007C5D09" w:rsidRPr="00021E93" w14:paraId="137C6736" w14:textId="77777777" w:rsidTr="008A4D97">
        <w:trPr>
          <w:trHeight w:val="885"/>
        </w:trPr>
        <w:tc>
          <w:tcPr>
            <w:tcW w:w="3355" w:type="dxa"/>
          </w:tcPr>
          <w:p w14:paraId="69F0705A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 xml:space="preserve">k.   Time constraint </w:t>
            </w:r>
          </w:p>
        </w:tc>
        <w:tc>
          <w:tcPr>
            <w:tcW w:w="3355" w:type="dxa"/>
          </w:tcPr>
          <w:p w14:paraId="48130ACE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lang w:val="nl-NL"/>
              </w:rPr>
            </w:pPr>
            <w:r w:rsidRPr="00021E93">
              <w:rPr>
                <w:rFonts w:ascii="Arial" w:hAnsi="Arial" w:cs="Arial"/>
                <w:lang w:val="nl-NL"/>
              </w:rPr>
              <w:t>“Veel te doen thuis met baby”</w:t>
            </w:r>
          </w:p>
        </w:tc>
        <w:tc>
          <w:tcPr>
            <w:tcW w:w="3213" w:type="dxa"/>
          </w:tcPr>
          <w:p w14:paraId="1D92601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Much to do at home with the baby”</w:t>
            </w:r>
          </w:p>
        </w:tc>
      </w:tr>
      <w:tr w:rsidR="007C5D09" w:rsidRPr="00021E93" w14:paraId="0E817E44" w14:textId="77777777" w:rsidTr="008A4D97">
        <w:trPr>
          <w:trHeight w:val="578"/>
        </w:trPr>
        <w:tc>
          <w:tcPr>
            <w:tcW w:w="3355" w:type="dxa"/>
          </w:tcPr>
          <w:p w14:paraId="26903FD6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l.    Social support</w:t>
            </w:r>
          </w:p>
          <w:p w14:paraId="06EDB795" w14:textId="77777777" w:rsidR="007C5D09" w:rsidRPr="00021E93" w:rsidRDefault="007C5D09" w:rsidP="00021E93">
            <w:pPr>
              <w:pStyle w:val="Lijstalinea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3355" w:type="dxa"/>
          </w:tcPr>
          <w:p w14:paraId="68A8838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lang w:val="nl-NL"/>
              </w:rPr>
            </w:pPr>
            <w:r w:rsidRPr="00021E93">
              <w:rPr>
                <w:rFonts w:ascii="Arial" w:hAnsi="Arial" w:cs="Arial"/>
                <w:lang w:val="nl-NL"/>
              </w:rPr>
              <w:t>“Vrienden om even te wandelen”</w:t>
            </w:r>
          </w:p>
        </w:tc>
        <w:tc>
          <w:tcPr>
            <w:tcW w:w="3213" w:type="dxa"/>
          </w:tcPr>
          <w:p w14:paraId="23C9C46E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Friends to walk with”</w:t>
            </w:r>
          </w:p>
        </w:tc>
      </w:tr>
      <w:tr w:rsidR="007C5D09" w:rsidRPr="00021E93" w14:paraId="154CD433" w14:textId="77777777" w:rsidTr="008A4D97">
        <w:trPr>
          <w:trHeight w:val="858"/>
        </w:trPr>
        <w:tc>
          <w:tcPr>
            <w:tcW w:w="3355" w:type="dxa"/>
          </w:tcPr>
          <w:p w14:paraId="18D5A31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l.    Social support</w:t>
            </w:r>
          </w:p>
          <w:p w14:paraId="56DD64AB" w14:textId="77777777" w:rsidR="007C5D09" w:rsidRPr="00021E93" w:rsidRDefault="007C5D09" w:rsidP="00021E93">
            <w:pPr>
              <w:pStyle w:val="Lijstalinea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3355" w:type="dxa"/>
          </w:tcPr>
          <w:p w14:paraId="066BD56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lang w:val="nl-NL"/>
              </w:rPr>
            </w:pPr>
            <w:r w:rsidRPr="00021E93">
              <w:rPr>
                <w:rFonts w:ascii="Arial" w:hAnsi="Arial" w:cs="Arial"/>
                <w:lang w:val="nl-NL"/>
              </w:rPr>
              <w:t>“Meer tips en vaste plan van en professional”</w:t>
            </w:r>
          </w:p>
        </w:tc>
        <w:tc>
          <w:tcPr>
            <w:tcW w:w="3213" w:type="dxa"/>
          </w:tcPr>
          <w:p w14:paraId="71E5BB3C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More tips and a steady plan from a professional”</w:t>
            </w:r>
          </w:p>
        </w:tc>
      </w:tr>
      <w:tr w:rsidR="007C5D09" w:rsidRPr="00021E93" w14:paraId="0D66DBFA" w14:textId="77777777" w:rsidTr="008A4D97">
        <w:trPr>
          <w:trHeight w:val="554"/>
        </w:trPr>
        <w:tc>
          <w:tcPr>
            <w:tcW w:w="3355" w:type="dxa"/>
          </w:tcPr>
          <w:p w14:paraId="1828B811" w14:textId="2F8FD25B" w:rsidR="007C5D09" w:rsidRPr="009732E2" w:rsidRDefault="007C5D09" w:rsidP="009732E2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l.    Social support</w:t>
            </w:r>
          </w:p>
        </w:tc>
        <w:tc>
          <w:tcPr>
            <w:tcW w:w="3355" w:type="dxa"/>
          </w:tcPr>
          <w:p w14:paraId="6D2A297B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Aansporing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  <w:color w:val="000000" w:themeColor="text1"/>
              </w:rPr>
              <w:t>vanuit</w:t>
            </w:r>
            <w:proofErr w:type="spellEnd"/>
            <w:r w:rsidRPr="00021E93">
              <w:rPr>
                <w:rFonts w:ascii="Arial" w:hAnsi="Arial" w:cs="Arial"/>
                <w:color w:val="000000" w:themeColor="text1"/>
              </w:rPr>
              <w:t xml:space="preserve"> FUPEC”</w:t>
            </w:r>
          </w:p>
        </w:tc>
        <w:tc>
          <w:tcPr>
            <w:tcW w:w="3213" w:type="dxa"/>
          </w:tcPr>
          <w:p w14:paraId="05865490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  <w:color w:val="000000" w:themeColor="text1"/>
              </w:rPr>
              <w:t>“Encouragement from FUPEC”</w:t>
            </w:r>
          </w:p>
        </w:tc>
      </w:tr>
      <w:tr w:rsidR="007C5D09" w:rsidRPr="00021E93" w14:paraId="407C225E" w14:textId="77777777" w:rsidTr="008A4D97">
        <w:trPr>
          <w:trHeight w:val="414"/>
        </w:trPr>
        <w:tc>
          <w:tcPr>
            <w:tcW w:w="3355" w:type="dxa"/>
          </w:tcPr>
          <w:p w14:paraId="491E08DC" w14:textId="0A89BCE5" w:rsidR="007C5D09" w:rsidRPr="00021E93" w:rsidRDefault="007C5D09" w:rsidP="009732E2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m.  Physical environment</w:t>
            </w:r>
          </w:p>
        </w:tc>
        <w:tc>
          <w:tcPr>
            <w:tcW w:w="3355" w:type="dxa"/>
          </w:tcPr>
          <w:p w14:paraId="5334AC50" w14:textId="1463ADE0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</w:t>
            </w:r>
            <w:proofErr w:type="spellStart"/>
            <w:r w:rsidRPr="00021E93">
              <w:rPr>
                <w:rFonts w:ascii="Arial" w:hAnsi="Arial" w:cs="Arial"/>
              </w:rPr>
              <w:t>Buiten</w:t>
            </w:r>
            <w:proofErr w:type="spellEnd"/>
            <w:r w:rsidRPr="00021E93">
              <w:rPr>
                <w:rFonts w:ascii="Arial" w:hAnsi="Arial" w:cs="Arial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</w:rPr>
              <w:t>sporten</w:t>
            </w:r>
            <w:proofErr w:type="spellEnd"/>
            <w:r w:rsidRPr="00021E93">
              <w:rPr>
                <w:rFonts w:ascii="Arial" w:hAnsi="Arial" w:cs="Arial"/>
              </w:rPr>
              <w:t>”</w:t>
            </w:r>
          </w:p>
        </w:tc>
        <w:tc>
          <w:tcPr>
            <w:tcW w:w="3213" w:type="dxa"/>
          </w:tcPr>
          <w:p w14:paraId="31E53056" w14:textId="5228DE4B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Exercising outside”</w:t>
            </w:r>
          </w:p>
        </w:tc>
      </w:tr>
      <w:tr w:rsidR="007C5D09" w:rsidRPr="00021E93" w14:paraId="2620919C" w14:textId="77777777" w:rsidTr="008A4D97">
        <w:trPr>
          <w:trHeight w:val="414"/>
        </w:trPr>
        <w:tc>
          <w:tcPr>
            <w:tcW w:w="3355" w:type="dxa"/>
          </w:tcPr>
          <w:p w14:paraId="16F24D00" w14:textId="58788CFA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m.  Physical environment</w:t>
            </w:r>
          </w:p>
        </w:tc>
        <w:tc>
          <w:tcPr>
            <w:tcW w:w="3355" w:type="dxa"/>
          </w:tcPr>
          <w:p w14:paraId="6880B82A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</w:t>
            </w:r>
            <w:proofErr w:type="spellStart"/>
            <w:r w:rsidRPr="00021E93">
              <w:rPr>
                <w:rFonts w:ascii="Arial" w:hAnsi="Arial" w:cs="Arial"/>
              </w:rPr>
              <w:t>Slecht</w:t>
            </w:r>
            <w:proofErr w:type="spellEnd"/>
            <w:r w:rsidRPr="00021E93">
              <w:rPr>
                <w:rFonts w:ascii="Arial" w:hAnsi="Arial" w:cs="Arial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</w:rPr>
              <w:t>weer</w:t>
            </w:r>
            <w:proofErr w:type="spellEnd"/>
            <w:r w:rsidRPr="00021E93">
              <w:rPr>
                <w:rFonts w:ascii="Arial" w:hAnsi="Arial" w:cs="Arial"/>
              </w:rPr>
              <w:t>”</w:t>
            </w:r>
          </w:p>
        </w:tc>
        <w:tc>
          <w:tcPr>
            <w:tcW w:w="3213" w:type="dxa"/>
          </w:tcPr>
          <w:p w14:paraId="2D2601D2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Bad weather”</w:t>
            </w:r>
          </w:p>
        </w:tc>
      </w:tr>
      <w:tr w:rsidR="007C5D09" w:rsidRPr="00021E93" w14:paraId="264B193C" w14:textId="77777777" w:rsidTr="008A4D97">
        <w:trPr>
          <w:trHeight w:val="414"/>
        </w:trPr>
        <w:tc>
          <w:tcPr>
            <w:tcW w:w="3355" w:type="dxa"/>
          </w:tcPr>
          <w:p w14:paraId="7D0971DC" w14:textId="6FB60F96" w:rsidR="007C5D09" w:rsidRPr="009732E2" w:rsidRDefault="007C5D09" w:rsidP="009732E2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m.  Physical environment</w:t>
            </w:r>
          </w:p>
        </w:tc>
        <w:tc>
          <w:tcPr>
            <w:tcW w:w="3355" w:type="dxa"/>
          </w:tcPr>
          <w:p w14:paraId="6E61FF5A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</w:t>
            </w:r>
            <w:proofErr w:type="spellStart"/>
            <w:r w:rsidRPr="00021E93">
              <w:rPr>
                <w:rFonts w:ascii="Arial" w:hAnsi="Arial" w:cs="Arial"/>
              </w:rPr>
              <w:t>Flexibele</w:t>
            </w:r>
            <w:proofErr w:type="spellEnd"/>
            <w:r w:rsidRPr="00021E93">
              <w:rPr>
                <w:rFonts w:ascii="Arial" w:hAnsi="Arial" w:cs="Arial"/>
              </w:rPr>
              <w:t xml:space="preserve"> </w:t>
            </w:r>
            <w:proofErr w:type="spellStart"/>
            <w:r w:rsidRPr="00021E93">
              <w:rPr>
                <w:rFonts w:ascii="Arial" w:hAnsi="Arial" w:cs="Arial"/>
              </w:rPr>
              <w:t>tijden</w:t>
            </w:r>
            <w:proofErr w:type="spellEnd"/>
            <w:r w:rsidRPr="00021E93">
              <w:rPr>
                <w:rFonts w:ascii="Arial" w:hAnsi="Arial" w:cs="Arial"/>
              </w:rPr>
              <w:t>”</w:t>
            </w:r>
          </w:p>
        </w:tc>
        <w:tc>
          <w:tcPr>
            <w:tcW w:w="3213" w:type="dxa"/>
          </w:tcPr>
          <w:p w14:paraId="408E1868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Flexible times”</w:t>
            </w:r>
          </w:p>
        </w:tc>
      </w:tr>
      <w:tr w:rsidR="007C5D09" w:rsidRPr="00021E93" w14:paraId="0268393F" w14:textId="77777777" w:rsidTr="008A4D97">
        <w:trPr>
          <w:trHeight w:val="414"/>
        </w:trPr>
        <w:tc>
          <w:tcPr>
            <w:tcW w:w="3355" w:type="dxa"/>
          </w:tcPr>
          <w:p w14:paraId="2A13E944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m.  Physical environment</w:t>
            </w:r>
          </w:p>
          <w:p w14:paraId="58E8A0B5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355" w:type="dxa"/>
          </w:tcPr>
          <w:p w14:paraId="6F6A12C6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  <w:lang w:val="nl-NL"/>
              </w:rPr>
            </w:pPr>
            <w:r w:rsidRPr="00021E93">
              <w:rPr>
                <w:rFonts w:ascii="Arial" w:hAnsi="Arial" w:cs="Arial"/>
                <w:lang w:val="nl-NL"/>
              </w:rPr>
              <w:t>“Sportfaciliteiten die ik echt leuk vind”</w:t>
            </w:r>
          </w:p>
        </w:tc>
        <w:tc>
          <w:tcPr>
            <w:tcW w:w="3213" w:type="dxa"/>
          </w:tcPr>
          <w:p w14:paraId="535F19A9" w14:textId="77777777" w:rsidR="007C5D09" w:rsidRPr="00021E93" w:rsidRDefault="007C5D09" w:rsidP="00021E93">
            <w:pPr>
              <w:spacing w:line="480" w:lineRule="auto"/>
              <w:rPr>
                <w:rFonts w:ascii="Arial" w:hAnsi="Arial" w:cs="Arial"/>
              </w:rPr>
            </w:pPr>
            <w:r w:rsidRPr="00021E93">
              <w:rPr>
                <w:rFonts w:ascii="Arial" w:hAnsi="Arial" w:cs="Arial"/>
              </w:rPr>
              <w:t>“Sport facilities I really like”</w:t>
            </w:r>
          </w:p>
        </w:tc>
      </w:tr>
    </w:tbl>
    <w:p w14:paraId="7368D8FC" w14:textId="77777777" w:rsidR="007C5D09" w:rsidRPr="00021E93" w:rsidRDefault="007C5D09" w:rsidP="00021E93">
      <w:pPr>
        <w:spacing w:line="480" w:lineRule="auto"/>
        <w:rPr>
          <w:rFonts w:ascii="Arial" w:hAnsi="Arial" w:cs="Arial"/>
          <w:lang w:val="en-GB"/>
        </w:rPr>
      </w:pPr>
    </w:p>
    <w:p w14:paraId="1859371C" w14:textId="77777777" w:rsidR="007C5D09" w:rsidRPr="00021E93" w:rsidRDefault="007C5D09" w:rsidP="00021E93">
      <w:pPr>
        <w:spacing w:line="480" w:lineRule="auto"/>
        <w:rPr>
          <w:rFonts w:ascii="Arial" w:hAnsi="Arial" w:cs="Arial"/>
          <w:lang w:val="en-GB"/>
        </w:rPr>
      </w:pPr>
    </w:p>
    <w:p w14:paraId="31A3E572" w14:textId="77777777" w:rsidR="004F6068" w:rsidRPr="00021E93" w:rsidRDefault="004F6068" w:rsidP="00021E93">
      <w:pPr>
        <w:spacing w:line="480" w:lineRule="auto"/>
        <w:rPr>
          <w:rFonts w:ascii="Arial" w:hAnsi="Arial" w:cs="Arial"/>
        </w:rPr>
      </w:pPr>
    </w:p>
    <w:sectPr w:rsidR="004F6068" w:rsidRPr="00021E9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BA085F" w14:textId="77777777" w:rsidR="00021E93" w:rsidRDefault="00021E93" w:rsidP="00021E93">
      <w:pPr>
        <w:spacing w:after="0" w:line="240" w:lineRule="auto"/>
      </w:pPr>
      <w:r>
        <w:separator/>
      </w:r>
    </w:p>
  </w:endnote>
  <w:endnote w:type="continuationSeparator" w:id="0">
    <w:p w14:paraId="787E5E15" w14:textId="77777777" w:rsidR="00021E93" w:rsidRDefault="00021E93" w:rsidP="00021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5088501"/>
      <w:docPartObj>
        <w:docPartGallery w:val="Page Numbers (Bottom of Page)"/>
        <w:docPartUnique/>
      </w:docPartObj>
    </w:sdtPr>
    <w:sdtEndPr/>
    <w:sdtContent>
      <w:p w14:paraId="6EB473D3" w14:textId="1A7773EA" w:rsidR="00021E93" w:rsidRDefault="00021E9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60A5" w:rsidRPr="002660A5">
          <w:rPr>
            <w:noProof/>
            <w:lang w:val="nl-NL"/>
          </w:rPr>
          <w:t>2</w:t>
        </w:r>
        <w:r>
          <w:fldChar w:fldCharType="end"/>
        </w:r>
      </w:p>
    </w:sdtContent>
  </w:sdt>
  <w:p w14:paraId="02FBB64E" w14:textId="77777777" w:rsidR="00021E93" w:rsidRDefault="00021E9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602B51" w14:textId="77777777" w:rsidR="00021E93" w:rsidRDefault="00021E93" w:rsidP="00021E93">
      <w:pPr>
        <w:spacing w:after="0" w:line="240" w:lineRule="auto"/>
      </w:pPr>
      <w:r>
        <w:separator/>
      </w:r>
    </w:p>
  </w:footnote>
  <w:footnote w:type="continuationSeparator" w:id="0">
    <w:p w14:paraId="1D08E411" w14:textId="77777777" w:rsidR="00021E93" w:rsidRDefault="00021E93" w:rsidP="00021E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25171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5E53C6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F802B4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AE2CD2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F13774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B33762F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0B8490D"/>
    <w:multiLevelType w:val="hybridMultilevel"/>
    <w:tmpl w:val="8842CE54"/>
    <w:lvl w:ilvl="0" w:tplc="1CE031B4">
      <w:start w:val="7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0852D5"/>
    <w:multiLevelType w:val="hybridMultilevel"/>
    <w:tmpl w:val="6C0C5F2E"/>
    <w:lvl w:ilvl="0" w:tplc="563E121E">
      <w:start w:val="8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6D1707"/>
    <w:multiLevelType w:val="hybridMultilevel"/>
    <w:tmpl w:val="3A50754A"/>
    <w:lvl w:ilvl="0" w:tplc="7A0C8DE2">
      <w:start w:val="10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E346F6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9583F6E"/>
    <w:multiLevelType w:val="hybridMultilevel"/>
    <w:tmpl w:val="DB920EC8"/>
    <w:lvl w:ilvl="0" w:tplc="01AA2D7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CC12CC"/>
    <w:multiLevelType w:val="hybridMultilevel"/>
    <w:tmpl w:val="88E438C8"/>
    <w:lvl w:ilvl="0" w:tplc="B8A04CCC">
      <w:start w:val="10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B33A8C"/>
    <w:multiLevelType w:val="hybridMultilevel"/>
    <w:tmpl w:val="6C0C5F2E"/>
    <w:lvl w:ilvl="0" w:tplc="563E121E">
      <w:start w:val="8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851FE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A225E4F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E485B24"/>
    <w:multiLevelType w:val="hybridMultilevel"/>
    <w:tmpl w:val="5C660AC0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14"/>
  </w:num>
  <w:num w:numId="7">
    <w:abstractNumId w:val="3"/>
  </w:num>
  <w:num w:numId="8">
    <w:abstractNumId w:val="15"/>
  </w:num>
  <w:num w:numId="9">
    <w:abstractNumId w:val="13"/>
  </w:num>
  <w:num w:numId="10">
    <w:abstractNumId w:val="9"/>
  </w:num>
  <w:num w:numId="11">
    <w:abstractNumId w:val="6"/>
  </w:num>
  <w:num w:numId="12">
    <w:abstractNumId w:val="10"/>
  </w:num>
  <w:num w:numId="13">
    <w:abstractNumId w:val="8"/>
  </w:num>
  <w:num w:numId="14">
    <w:abstractNumId w:val="11"/>
  </w:num>
  <w:num w:numId="15">
    <w:abstractNumId w:val="7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D09"/>
    <w:rsid w:val="000112DC"/>
    <w:rsid w:val="00021E93"/>
    <w:rsid w:val="002660A5"/>
    <w:rsid w:val="003676EA"/>
    <w:rsid w:val="003E1631"/>
    <w:rsid w:val="00420DF0"/>
    <w:rsid w:val="00423EB7"/>
    <w:rsid w:val="004F6068"/>
    <w:rsid w:val="00590E7A"/>
    <w:rsid w:val="00594214"/>
    <w:rsid w:val="005E69C6"/>
    <w:rsid w:val="00620E56"/>
    <w:rsid w:val="00666FBB"/>
    <w:rsid w:val="007508D8"/>
    <w:rsid w:val="00761667"/>
    <w:rsid w:val="007C5D09"/>
    <w:rsid w:val="00831517"/>
    <w:rsid w:val="0086309C"/>
    <w:rsid w:val="008A4D97"/>
    <w:rsid w:val="00964116"/>
    <w:rsid w:val="009732E2"/>
    <w:rsid w:val="00A46FCD"/>
    <w:rsid w:val="00A57F9E"/>
    <w:rsid w:val="00AC5A1F"/>
    <w:rsid w:val="00B03822"/>
    <w:rsid w:val="00D367F4"/>
    <w:rsid w:val="00DB4E2E"/>
    <w:rsid w:val="00DD3B37"/>
    <w:rsid w:val="00E86C33"/>
    <w:rsid w:val="00EA06FF"/>
    <w:rsid w:val="00F36B7A"/>
    <w:rsid w:val="00F8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0FB9C"/>
  <w15:chartTrackingRefBased/>
  <w15:docId w15:val="{E0B593B0-12EF-47B5-A904-5C0C1612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C5D09"/>
    <w:pPr>
      <w:spacing w:after="200" w:line="276" w:lineRule="auto"/>
      <w:ind w:left="720"/>
      <w:contextualSpacing/>
    </w:pPr>
    <w:rPr>
      <w:lang w:val="nl-NL"/>
    </w:rPr>
  </w:style>
  <w:style w:type="table" w:styleId="Tabelraster">
    <w:name w:val="Table Grid"/>
    <w:basedOn w:val="Standaardtabel"/>
    <w:uiPriority w:val="59"/>
    <w:rsid w:val="007C5D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C5D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C5D09"/>
    <w:pPr>
      <w:spacing w:after="0"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C5D09"/>
    <w:rPr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5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5D0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021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21E93"/>
  </w:style>
  <w:style w:type="paragraph" w:styleId="Voettekst">
    <w:name w:val="footer"/>
    <w:basedOn w:val="Standaard"/>
    <w:link w:val="VoettekstChar"/>
    <w:uiPriority w:val="99"/>
    <w:unhideWhenUsed/>
    <w:rsid w:val="00021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21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88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Lili Kokai</cp:lastModifiedBy>
  <cp:revision>6</cp:revision>
  <dcterms:created xsi:type="dcterms:W3CDTF">2022-04-05T10:57:00Z</dcterms:created>
  <dcterms:modified xsi:type="dcterms:W3CDTF">2022-04-05T11:29:00Z</dcterms:modified>
</cp:coreProperties>
</file>